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27ECE" w14:textId="0CD9A3EB" w:rsidR="00447D50" w:rsidRPr="001D1C22" w:rsidRDefault="003B7700" w:rsidP="00E31D6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DF53A4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GB"/>
        </w:rPr>
        <w:t xml:space="preserve">Additional file </w:t>
      </w:r>
      <w:r w:rsidR="0067294C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GB"/>
        </w:rPr>
        <w:t>1</w:t>
      </w:r>
      <w:r w:rsidR="00A115CD" w:rsidRPr="00DF53A4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GB"/>
        </w:rPr>
        <w:t>:</w:t>
      </w:r>
    </w:p>
    <w:p w14:paraId="1894475E" w14:textId="3DCF42F1" w:rsidR="00247F7B" w:rsidRDefault="00F60A65" w:rsidP="00E31D6E">
      <w:pPr>
        <w:spacing w:after="0"/>
        <w:jc w:val="both"/>
        <w:rPr>
          <w:rFonts w:ascii="Times New Roman" w:hAnsi="Times New Roman" w:cs="Times New Roman"/>
          <w:lang w:val="en-GB"/>
        </w:rPr>
      </w:pPr>
      <w:bookmarkStart w:id="0" w:name="_Hlk10133324"/>
      <w:r w:rsidRPr="00497548">
        <w:rPr>
          <w:rFonts w:ascii="Times New Roman" w:hAnsi="Times New Roman" w:cs="Times New Roman"/>
          <w:lang w:val="en-GB"/>
        </w:rPr>
        <w:t>C</w:t>
      </w:r>
      <w:r w:rsidR="00133611" w:rsidRPr="00497548">
        <w:rPr>
          <w:rFonts w:ascii="Times New Roman" w:hAnsi="Times New Roman" w:cs="Times New Roman"/>
          <w:lang w:val="en-GB"/>
        </w:rPr>
        <w:t xml:space="preserve">omparison </w:t>
      </w:r>
      <w:r w:rsidR="00440CDA">
        <w:rPr>
          <w:rFonts w:ascii="Times New Roman" w:hAnsi="Times New Roman" w:cs="Times New Roman"/>
          <w:lang w:val="en-GB"/>
        </w:rPr>
        <w:t xml:space="preserve">of </w:t>
      </w:r>
      <w:r w:rsidR="00133611" w:rsidRPr="00497548">
        <w:rPr>
          <w:rFonts w:ascii="Times New Roman" w:hAnsi="Times New Roman" w:cs="Times New Roman"/>
          <w:lang w:val="en-GB"/>
        </w:rPr>
        <w:t>age and ISAR score</w:t>
      </w:r>
      <w:r w:rsidR="00D51B87">
        <w:rPr>
          <w:rFonts w:ascii="Times New Roman" w:hAnsi="Times New Roman" w:cs="Times New Roman"/>
          <w:lang w:val="en-GB"/>
        </w:rPr>
        <w:t xml:space="preserve">s, </w:t>
      </w:r>
      <w:r w:rsidR="00D51B87" w:rsidRPr="00F32B04">
        <w:rPr>
          <w:rFonts w:ascii="Times New Roman" w:hAnsi="Times New Roman" w:cs="Times New Roman"/>
          <w:highlight w:val="yellow"/>
          <w:lang w:val="en-GB"/>
        </w:rPr>
        <w:t>present</w:t>
      </w:r>
      <w:r w:rsidR="00D51B87">
        <w:rPr>
          <w:rFonts w:ascii="Times New Roman" w:hAnsi="Times New Roman" w:cs="Times New Roman"/>
          <w:highlight w:val="yellow"/>
          <w:lang w:val="en-GB"/>
        </w:rPr>
        <w:t>ed</w:t>
      </w:r>
      <w:r w:rsidR="00D51B87" w:rsidRPr="00F32B04">
        <w:rPr>
          <w:rFonts w:ascii="Times New Roman" w:hAnsi="Times New Roman" w:cs="Times New Roman"/>
          <w:highlight w:val="yellow"/>
          <w:lang w:val="en-GB"/>
        </w:rPr>
        <w:t xml:space="preserve"> </w:t>
      </w:r>
      <w:r w:rsidR="00D51B87">
        <w:rPr>
          <w:rFonts w:ascii="Times New Roman" w:hAnsi="Times New Roman" w:cs="Times New Roman"/>
          <w:highlight w:val="yellow"/>
          <w:lang w:val="en-GB"/>
        </w:rPr>
        <w:t>as</w:t>
      </w:r>
      <w:r w:rsidR="00D51B87" w:rsidRPr="00F32B04">
        <w:rPr>
          <w:rFonts w:ascii="Times New Roman" w:hAnsi="Times New Roman" w:cs="Times New Roman"/>
          <w:highlight w:val="yellow"/>
          <w:lang w:val="en-GB"/>
        </w:rPr>
        <w:t xml:space="preserve"> </w:t>
      </w:r>
      <w:r w:rsidR="00F32B04" w:rsidRPr="00F32B04">
        <w:rPr>
          <w:rFonts w:ascii="Times New Roman" w:hAnsi="Times New Roman" w:cs="Times New Roman"/>
          <w:highlight w:val="yellow"/>
          <w:lang w:val="en-GB"/>
        </w:rPr>
        <w:t>number</w:t>
      </w:r>
      <w:r w:rsidR="00D51B87">
        <w:rPr>
          <w:rFonts w:ascii="Times New Roman" w:hAnsi="Times New Roman" w:cs="Times New Roman"/>
          <w:highlight w:val="yellow"/>
          <w:lang w:val="en-GB"/>
        </w:rPr>
        <w:t>s</w:t>
      </w:r>
      <w:r w:rsidR="00F32B04" w:rsidRPr="00F32B04">
        <w:rPr>
          <w:rFonts w:ascii="Times New Roman" w:hAnsi="Times New Roman" w:cs="Times New Roman"/>
          <w:highlight w:val="yellow"/>
          <w:lang w:val="en-GB"/>
        </w:rPr>
        <w:t>.</w:t>
      </w:r>
      <w:bookmarkStart w:id="1" w:name="_GoBack"/>
      <w:bookmarkEnd w:id="1"/>
    </w:p>
    <w:p w14:paraId="050500E5" w14:textId="77777777" w:rsidR="003B7700" w:rsidRPr="00497548" w:rsidRDefault="003B7700" w:rsidP="00E31D6E">
      <w:pPr>
        <w:spacing w:after="0"/>
        <w:jc w:val="both"/>
        <w:rPr>
          <w:rFonts w:ascii="Times New Roman" w:hAnsi="Times New Roman" w:cs="Times New Roman"/>
          <w:lang w:val="en-GB"/>
        </w:rPr>
      </w:pPr>
    </w:p>
    <w:p w14:paraId="0B82A21D" w14:textId="4AA82CAD" w:rsidR="00133611" w:rsidRDefault="00C43C48" w:rsidP="00E31D6E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30C6C370" wp14:editId="4220AF17">
            <wp:extent cx="4572000" cy="2743200"/>
            <wp:effectExtent l="38100" t="38100" r="95250" b="9525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124B3C7F-74FD-4A0C-B51D-7733FDB8B5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76"/>
        <w:gridCol w:w="1276"/>
        <w:gridCol w:w="1134"/>
        <w:gridCol w:w="1114"/>
        <w:gridCol w:w="1200"/>
        <w:gridCol w:w="1200"/>
      </w:tblGrid>
      <w:tr w:rsidR="00133611" w:rsidRPr="00133611" w14:paraId="770C1849" w14:textId="77777777" w:rsidTr="00B74273">
        <w:trPr>
          <w:trHeight w:val="305"/>
        </w:trPr>
        <w:tc>
          <w:tcPr>
            <w:tcW w:w="24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1F885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7D2D1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t>ISAR scor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F8739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Total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373BF" w14:textId="6BA1AC97" w:rsidR="00133611" w:rsidRPr="00FC110C" w:rsidRDefault="0082415D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P</w:t>
            </w:r>
            <w:r w:rsidR="00133611"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-value</w:t>
            </w:r>
          </w:p>
        </w:tc>
      </w:tr>
      <w:tr w:rsidR="00133611" w:rsidRPr="00133611" w14:paraId="1B513A99" w14:textId="77777777" w:rsidTr="007A26FF">
        <w:trPr>
          <w:trHeight w:val="305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CA7AD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954C4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5B088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21643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05C5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3331B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C52CC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133611" w:rsidRPr="00133611" w14:paraId="6627D6FC" w14:textId="77777777" w:rsidTr="007A26FF">
        <w:trPr>
          <w:trHeight w:val="30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1B4EF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e-DE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6F4E3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&lt;70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8DEA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A481D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D4EFC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FA35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A82DF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7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8ED08" w14:textId="77777777" w:rsidR="00F32B04" w:rsidRPr="00C8758D" w:rsidRDefault="00F32B04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val="en-GB" w:eastAsia="de-DE"/>
              </w:rPr>
            </w:pPr>
            <w:r w:rsidRPr="00C8758D"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val="en-GB" w:eastAsia="de-DE"/>
              </w:rPr>
              <w:t xml:space="preserve">Lack </w:t>
            </w:r>
          </w:p>
          <w:p w14:paraId="472B60A8" w14:textId="5003F69E" w:rsidR="00133611" w:rsidRPr="00FB7F25" w:rsidRDefault="00F32B04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8758D"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val="en-GB" w:eastAsia="de-DE"/>
              </w:rPr>
              <w:t>of items.</w:t>
            </w:r>
          </w:p>
        </w:tc>
      </w:tr>
      <w:tr w:rsidR="00133611" w:rsidRPr="00133611" w14:paraId="487E22C6" w14:textId="77777777" w:rsidTr="007A26FF">
        <w:trPr>
          <w:trHeight w:val="30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F661A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CC425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theme="minorHAnsi"/>
                <w:color w:val="000000" w:themeColor="text1"/>
                <w:lang w:val="en-GB" w:eastAsia="de-DE"/>
              </w:rPr>
              <w:t>≥70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D8AF9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2987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B0D4A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9A347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9BB01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0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7D187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133611" w:rsidRPr="00133611" w14:paraId="39E00EA7" w14:textId="77777777" w:rsidTr="007A26FF">
        <w:trPr>
          <w:trHeight w:val="305"/>
        </w:trPr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8F427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B3710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C31CF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B99A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015E5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4E0EF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61C7E" w14:textId="77777777" w:rsidR="00133611" w:rsidRPr="00FC110C" w:rsidRDefault="00133611" w:rsidP="00133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110C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 </w:t>
            </w:r>
          </w:p>
        </w:tc>
      </w:tr>
      <w:bookmarkEnd w:id="0"/>
    </w:tbl>
    <w:p w14:paraId="639EE054" w14:textId="115CF645" w:rsidR="00133611" w:rsidRDefault="00133611" w:rsidP="00E31D6E">
      <w:pPr>
        <w:spacing w:after="0"/>
        <w:jc w:val="both"/>
        <w:rPr>
          <w:rFonts w:ascii="Times New Roman" w:hAnsi="Times New Roman" w:cs="Times New Roman"/>
          <w:lang w:val="en-GB"/>
        </w:rPr>
      </w:pPr>
    </w:p>
    <w:sectPr w:rsidR="001336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2B5FD6" w14:textId="77777777" w:rsidR="00083AE6" w:rsidRDefault="00083AE6" w:rsidP="00932B23">
      <w:pPr>
        <w:spacing w:after="0" w:line="240" w:lineRule="auto"/>
      </w:pPr>
      <w:r>
        <w:separator/>
      </w:r>
    </w:p>
  </w:endnote>
  <w:endnote w:type="continuationSeparator" w:id="0">
    <w:p w14:paraId="59664CBA" w14:textId="77777777" w:rsidR="00083AE6" w:rsidRDefault="00083AE6" w:rsidP="00932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F771F" w14:textId="77777777" w:rsidR="00083AE6" w:rsidRDefault="00083AE6" w:rsidP="00932B23">
      <w:pPr>
        <w:spacing w:after="0" w:line="240" w:lineRule="auto"/>
      </w:pPr>
      <w:r>
        <w:separator/>
      </w:r>
    </w:p>
  </w:footnote>
  <w:footnote w:type="continuationSeparator" w:id="0">
    <w:p w14:paraId="5BC55385" w14:textId="77777777" w:rsidR="00083AE6" w:rsidRDefault="00083AE6" w:rsidP="00932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27C"/>
    <w:rsid w:val="00016F6C"/>
    <w:rsid w:val="00083AE6"/>
    <w:rsid w:val="000C434D"/>
    <w:rsid w:val="000C4BB2"/>
    <w:rsid w:val="00133611"/>
    <w:rsid w:val="00152BF2"/>
    <w:rsid w:val="00161F44"/>
    <w:rsid w:val="001724E5"/>
    <w:rsid w:val="00185513"/>
    <w:rsid w:val="001A6795"/>
    <w:rsid w:val="001B0DFB"/>
    <w:rsid w:val="001D1C22"/>
    <w:rsid w:val="00247F7B"/>
    <w:rsid w:val="002554CD"/>
    <w:rsid w:val="00264889"/>
    <w:rsid w:val="00265BDA"/>
    <w:rsid w:val="0033417F"/>
    <w:rsid w:val="003A53C2"/>
    <w:rsid w:val="003B7700"/>
    <w:rsid w:val="003C0E53"/>
    <w:rsid w:val="003D127C"/>
    <w:rsid w:val="003D4E19"/>
    <w:rsid w:val="003F53A2"/>
    <w:rsid w:val="00440CDA"/>
    <w:rsid w:val="00447D50"/>
    <w:rsid w:val="004503D9"/>
    <w:rsid w:val="004513CC"/>
    <w:rsid w:val="00455A3F"/>
    <w:rsid w:val="00495BBF"/>
    <w:rsid w:val="00497548"/>
    <w:rsid w:val="004C0F68"/>
    <w:rsid w:val="004C1D9F"/>
    <w:rsid w:val="004C4AE2"/>
    <w:rsid w:val="004C520E"/>
    <w:rsid w:val="004E0803"/>
    <w:rsid w:val="00505F7A"/>
    <w:rsid w:val="005506D4"/>
    <w:rsid w:val="005779D1"/>
    <w:rsid w:val="005971DE"/>
    <w:rsid w:val="005B0B45"/>
    <w:rsid w:val="006047EE"/>
    <w:rsid w:val="00627B6F"/>
    <w:rsid w:val="00654187"/>
    <w:rsid w:val="006653E7"/>
    <w:rsid w:val="006714BB"/>
    <w:rsid w:val="0067294C"/>
    <w:rsid w:val="006C3A45"/>
    <w:rsid w:val="006D1DD9"/>
    <w:rsid w:val="00700FE7"/>
    <w:rsid w:val="007930E3"/>
    <w:rsid w:val="007A26FF"/>
    <w:rsid w:val="007E7853"/>
    <w:rsid w:val="007F77FF"/>
    <w:rsid w:val="0082415D"/>
    <w:rsid w:val="008B7931"/>
    <w:rsid w:val="00932B23"/>
    <w:rsid w:val="00943583"/>
    <w:rsid w:val="00951758"/>
    <w:rsid w:val="009967C3"/>
    <w:rsid w:val="009D1EAF"/>
    <w:rsid w:val="009D2FDA"/>
    <w:rsid w:val="009F39A7"/>
    <w:rsid w:val="00A115CD"/>
    <w:rsid w:val="00A607EF"/>
    <w:rsid w:val="00A669D7"/>
    <w:rsid w:val="00A73A76"/>
    <w:rsid w:val="00AA4B4F"/>
    <w:rsid w:val="00B909E4"/>
    <w:rsid w:val="00C42D2F"/>
    <w:rsid w:val="00C43C48"/>
    <w:rsid w:val="00C8758D"/>
    <w:rsid w:val="00CD1AF4"/>
    <w:rsid w:val="00CD588F"/>
    <w:rsid w:val="00CE27D8"/>
    <w:rsid w:val="00CE2B67"/>
    <w:rsid w:val="00D51B87"/>
    <w:rsid w:val="00DA08D5"/>
    <w:rsid w:val="00DC0A5A"/>
    <w:rsid w:val="00DF53A4"/>
    <w:rsid w:val="00E14FBD"/>
    <w:rsid w:val="00E31D6E"/>
    <w:rsid w:val="00EB7072"/>
    <w:rsid w:val="00EC5E2B"/>
    <w:rsid w:val="00EC6F2E"/>
    <w:rsid w:val="00F32B04"/>
    <w:rsid w:val="00F57696"/>
    <w:rsid w:val="00F60A65"/>
    <w:rsid w:val="00FB7F25"/>
    <w:rsid w:val="00FC110C"/>
    <w:rsid w:val="00FD1934"/>
    <w:rsid w:val="00FE2B7E"/>
    <w:rsid w:val="00FE3BFA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69665"/>
  <w15:chartTrackingRefBased/>
  <w15:docId w15:val="{B002F757-D0CC-4419-8B78-934E2C0FE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11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D127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127C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127C"/>
    <w:rPr>
      <w:rFonts w:ascii="Tahoma" w:hAnsi="Tahoma" w:cs="Tahoma"/>
      <w:sz w:val="16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2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27C"/>
    <w:rPr>
      <w:rFonts w:ascii="Tahoma" w:hAnsi="Tahoma" w:cs="Tahom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12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127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32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B23"/>
  </w:style>
  <w:style w:type="paragraph" w:styleId="Fuzeile">
    <w:name w:val="footer"/>
    <w:basedOn w:val="Standard"/>
    <w:link w:val="FuzeileZchn"/>
    <w:uiPriority w:val="99"/>
    <w:unhideWhenUsed/>
    <w:rsid w:val="00932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0"/>
      <c:rotY val="0"/>
      <c:depthPercent val="60"/>
      <c:rAngAx val="0"/>
      <c:perspective val="100"/>
    </c:view3D>
    <c:floor>
      <c:thickness val="0"/>
      <c:spPr>
        <a:solidFill>
          <a:schemeClr val="lt1">
            <a:lumMod val="95000"/>
          </a:schemeClr>
        </a:soli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Alter und ISAR'!$C$1:$C$2</c:f>
              <c:strCache>
                <c:ptCount val="2"/>
                <c:pt idx="0">
                  <c:v>ISAR score</c:v>
                </c:pt>
                <c:pt idx="1">
                  <c:v>0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accent1">
                  <a:lumMod val="75000"/>
                </a:schemeClr>
              </a:solidFill>
              <a:round/>
            </a:ln>
            <a:effectLst/>
            <a:sp3d contourW="9525">
              <a:contourClr>
                <a:schemeClr val="accent1">
                  <a:lumMod val="75000"/>
                </a:schemeClr>
              </a:contourClr>
            </a:sp3d>
          </c:spPr>
          <c:invertIfNegative val="0"/>
          <c:cat>
            <c:multiLvlStrRef>
              <c:f>'Alter und ISAR'!$A$3:$B$4</c:f>
              <c:multiLvlStrCache>
                <c:ptCount val="2"/>
                <c:lvl>
                  <c:pt idx="0">
                    <c:v>&lt;70 years</c:v>
                  </c:pt>
                  <c:pt idx="1">
                    <c:v>≥70 years</c:v>
                  </c:pt>
                </c:lvl>
                <c:lvl>
                  <c:pt idx="0">
                    <c:v>Age</c:v>
                  </c:pt>
                </c:lvl>
              </c:multiLvlStrCache>
            </c:multiLvlStrRef>
          </c:cat>
          <c:val>
            <c:numRef>
              <c:f>'Alter und ISAR'!$C$3:$C$4</c:f>
              <c:numCache>
                <c:formatCode>General</c:formatCode>
                <c:ptCount val="2"/>
                <c:pt idx="0">
                  <c:v>39</c:v>
                </c:pt>
                <c:pt idx="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1B-4D2A-BB74-DEA666578A69}"/>
            </c:ext>
          </c:extLst>
        </c:ser>
        <c:ser>
          <c:idx val="1"/>
          <c:order val="1"/>
          <c:tx>
            <c:strRef>
              <c:f>'Alter und ISAR'!$D$1:$D$2</c:f>
              <c:strCache>
                <c:ptCount val="2"/>
                <c:pt idx="0">
                  <c:v>ISAR score</c:v>
                </c:pt>
                <c:pt idx="1">
                  <c:v>1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accent2">
                  <a:lumMod val="75000"/>
                </a:schemeClr>
              </a:solidFill>
              <a:round/>
            </a:ln>
            <a:effectLst/>
            <a:sp3d contourW="9525">
              <a:contourClr>
                <a:schemeClr val="accent2">
                  <a:lumMod val="75000"/>
                </a:schemeClr>
              </a:contourClr>
            </a:sp3d>
          </c:spPr>
          <c:invertIfNegative val="0"/>
          <c:cat>
            <c:multiLvlStrRef>
              <c:f>'Alter und ISAR'!$A$3:$B$4</c:f>
              <c:multiLvlStrCache>
                <c:ptCount val="2"/>
                <c:lvl>
                  <c:pt idx="0">
                    <c:v>&lt;70 years</c:v>
                  </c:pt>
                  <c:pt idx="1">
                    <c:v>≥70 years</c:v>
                  </c:pt>
                </c:lvl>
                <c:lvl>
                  <c:pt idx="0">
                    <c:v>Age</c:v>
                  </c:pt>
                </c:lvl>
              </c:multiLvlStrCache>
            </c:multiLvlStrRef>
          </c:cat>
          <c:val>
            <c:numRef>
              <c:f>'Alter und ISAR'!$D$3:$D$4</c:f>
              <c:numCache>
                <c:formatCode>General</c:formatCode>
                <c:ptCount val="2"/>
                <c:pt idx="0">
                  <c:v>28</c:v>
                </c:pt>
                <c:pt idx="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1B-4D2A-BB74-DEA666578A69}"/>
            </c:ext>
          </c:extLst>
        </c:ser>
        <c:ser>
          <c:idx val="2"/>
          <c:order val="2"/>
          <c:tx>
            <c:strRef>
              <c:f>'Alter und ISAR'!$E$1:$E$2</c:f>
              <c:strCache>
                <c:ptCount val="2"/>
                <c:pt idx="0">
                  <c:v>ISAR score</c:v>
                </c:pt>
                <c:pt idx="1">
                  <c:v>2</c:v>
                </c:pt>
              </c:strCache>
            </c:strRef>
          </c:tx>
          <c:spPr>
            <a:solidFill>
              <a:schemeClr val="accent3">
                <a:alpha val="85000"/>
              </a:schemeClr>
            </a:solidFill>
            <a:ln w="9525" cap="flat" cmpd="sng" algn="ctr">
              <a:solidFill>
                <a:schemeClr val="accent3">
                  <a:lumMod val="75000"/>
                </a:schemeClr>
              </a:solidFill>
              <a:round/>
            </a:ln>
            <a:effectLst/>
            <a:sp3d contourW="9525">
              <a:contourClr>
                <a:schemeClr val="accent3">
                  <a:lumMod val="75000"/>
                </a:schemeClr>
              </a:contourClr>
            </a:sp3d>
          </c:spPr>
          <c:invertIfNegative val="0"/>
          <c:cat>
            <c:multiLvlStrRef>
              <c:f>'Alter und ISAR'!$A$3:$B$4</c:f>
              <c:multiLvlStrCache>
                <c:ptCount val="2"/>
                <c:lvl>
                  <c:pt idx="0">
                    <c:v>&lt;70 years</c:v>
                  </c:pt>
                  <c:pt idx="1">
                    <c:v>≥70 years</c:v>
                  </c:pt>
                </c:lvl>
                <c:lvl>
                  <c:pt idx="0">
                    <c:v>Age</c:v>
                  </c:pt>
                </c:lvl>
              </c:multiLvlStrCache>
            </c:multiLvlStrRef>
          </c:cat>
          <c:val>
            <c:numRef>
              <c:f>'Alter und ISAR'!$E$3:$E$4</c:f>
              <c:numCache>
                <c:formatCode>General</c:formatCode>
                <c:ptCount val="2"/>
                <c:pt idx="0">
                  <c:v>6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1B-4D2A-BB74-DEA666578A69}"/>
            </c:ext>
          </c:extLst>
        </c:ser>
        <c:ser>
          <c:idx val="3"/>
          <c:order val="3"/>
          <c:tx>
            <c:strRef>
              <c:f>'Alter und ISAR'!$F$1:$F$2</c:f>
              <c:strCache>
                <c:ptCount val="2"/>
                <c:pt idx="0">
                  <c:v>ISAR score</c:v>
                </c:pt>
                <c:pt idx="1">
                  <c:v>3</c:v>
                </c:pt>
              </c:strCache>
            </c:strRef>
          </c:tx>
          <c:spPr>
            <a:solidFill>
              <a:schemeClr val="accent4">
                <a:alpha val="85000"/>
              </a:schemeClr>
            </a:solidFill>
            <a:ln w="9525" cap="flat" cmpd="sng" algn="ctr">
              <a:solidFill>
                <a:schemeClr val="accent4">
                  <a:lumMod val="75000"/>
                </a:schemeClr>
              </a:solidFill>
              <a:round/>
            </a:ln>
            <a:effectLst/>
            <a:sp3d contourW="9525">
              <a:contourClr>
                <a:schemeClr val="accent4">
                  <a:lumMod val="75000"/>
                </a:schemeClr>
              </a:contourClr>
            </a:sp3d>
          </c:spPr>
          <c:invertIfNegative val="0"/>
          <c:cat>
            <c:multiLvlStrRef>
              <c:f>'Alter und ISAR'!$A$3:$B$4</c:f>
              <c:multiLvlStrCache>
                <c:ptCount val="2"/>
                <c:lvl>
                  <c:pt idx="0">
                    <c:v>&lt;70 years</c:v>
                  </c:pt>
                  <c:pt idx="1">
                    <c:v>≥70 years</c:v>
                  </c:pt>
                </c:lvl>
                <c:lvl>
                  <c:pt idx="0">
                    <c:v>Age</c:v>
                  </c:pt>
                </c:lvl>
              </c:multiLvlStrCache>
            </c:multiLvlStrRef>
          </c:cat>
          <c:val>
            <c:numRef>
              <c:f>'Alter und ISAR'!$F$3:$F$4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D1B-4D2A-BB74-DEA666578A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5"/>
        <c:shape val="box"/>
        <c:axId val="581777944"/>
        <c:axId val="581768760"/>
        <c:axId val="0"/>
      </c:bar3DChart>
      <c:catAx>
        <c:axId val="581777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81768760"/>
        <c:crosses val="autoZero"/>
        <c:auto val="1"/>
        <c:lblAlgn val="ctr"/>
        <c:lblOffset val="100"/>
        <c:noMultiLvlLbl val="0"/>
      </c:catAx>
      <c:valAx>
        <c:axId val="581768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atient number [n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81777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>
      <a:outerShdw blurRad="50800" dist="38100" dir="2700000" algn="tl" rotWithShape="0">
        <a:prstClr val="black">
          <a:alpha val="40000"/>
        </a:prstClr>
      </a:outerShdw>
    </a:effectLst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phClr">
            <a:lumMod val="75000"/>
          </a:schemeClr>
        </a:solidFill>
        <a:round/>
      </a:ln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phClr">
            <a:lumMod val="7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sp3d/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/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nssortierung" Version="2003"/>
</file>

<file path=customXml/itemProps1.xml><?xml version="1.0" encoding="utf-8"?>
<ds:datastoreItem xmlns:ds="http://schemas.openxmlformats.org/officeDocument/2006/customXml" ds:itemID="{2FCDDBF9-47AB-4348-B302-DE19DD92D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ühlstädt</dc:creator>
  <cp:keywords/>
  <dc:description/>
  <cp:lastModifiedBy>Sandra Mühlstädt</cp:lastModifiedBy>
  <cp:revision>2</cp:revision>
  <cp:lastPrinted>2015-05-14T21:14:00Z</cp:lastPrinted>
  <dcterms:created xsi:type="dcterms:W3CDTF">2020-04-04T13:49:00Z</dcterms:created>
  <dcterms:modified xsi:type="dcterms:W3CDTF">2020-04-0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24.4704861111</vt:r8>
  </property>
</Properties>
</file>